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F8439" w14:textId="20D25DFD" w:rsidR="006B67EE" w:rsidRPr="00D636A2" w:rsidRDefault="00F657E7" w:rsidP="006B67EE">
      <w:pPr>
        <w:spacing w:line="480" w:lineRule="auto"/>
        <w:rPr>
          <w:rFonts w:ascii="Times New Roman" w:hAnsi="Times New Roman" w:cs="Times New Roman"/>
          <w:szCs w:val="24"/>
        </w:rPr>
      </w:pPr>
      <w:r w:rsidRPr="00F657E7">
        <w:rPr>
          <w:rFonts w:ascii="Times New Roman" w:hAnsi="Times New Roman" w:cs="Times New Roman"/>
          <w:b/>
          <w:szCs w:val="24"/>
        </w:rPr>
        <w:t xml:space="preserve">Supporting Table </w:t>
      </w:r>
      <w:r>
        <w:rPr>
          <w:rFonts w:ascii="Times New Roman" w:hAnsi="Times New Roman" w:cs="Times New Roman"/>
          <w:b/>
          <w:szCs w:val="24"/>
        </w:rPr>
        <w:t>2</w:t>
      </w:r>
      <w:r w:rsidR="006B67EE" w:rsidRPr="00D636A2">
        <w:rPr>
          <w:rFonts w:ascii="Times New Roman" w:hAnsi="Times New Roman" w:cs="Times New Roman"/>
          <w:bCs/>
          <w:szCs w:val="24"/>
        </w:rPr>
        <w:t>.</w:t>
      </w:r>
      <w:r w:rsidR="006B67EE" w:rsidRPr="00D636A2">
        <w:rPr>
          <w:rFonts w:ascii="Times New Roman" w:hAnsi="Times New Roman" w:cs="Times New Roman" w:hint="eastAsia"/>
          <w:szCs w:val="24"/>
        </w:rPr>
        <w:t xml:space="preserve"> F</w:t>
      </w:r>
      <w:r w:rsidR="006B67EE" w:rsidRPr="00D636A2">
        <w:rPr>
          <w:rFonts w:ascii="Times New Roman" w:hAnsi="Times New Roman" w:cs="Times New Roman"/>
          <w:szCs w:val="24"/>
        </w:rPr>
        <w:t xml:space="preserve">eatures </w:t>
      </w:r>
      <w:r w:rsidR="006B67EE" w:rsidRPr="00D636A2">
        <w:rPr>
          <w:rFonts w:ascii="Times New Roman" w:hAnsi="Times New Roman" w:cs="Times New Roman" w:hint="eastAsia"/>
          <w:szCs w:val="24"/>
        </w:rPr>
        <w:t xml:space="preserve">and positive rate </w:t>
      </w:r>
      <w:r w:rsidR="006B67EE" w:rsidRPr="00D636A2">
        <w:rPr>
          <w:rFonts w:ascii="Times New Roman" w:hAnsi="Times New Roman" w:cs="Times New Roman"/>
          <w:szCs w:val="24"/>
        </w:rPr>
        <w:t xml:space="preserve">of </w:t>
      </w:r>
      <w:r w:rsidR="006B67EE" w:rsidRPr="00D636A2">
        <w:rPr>
          <w:rFonts w:ascii="Times New Roman" w:hAnsi="Times New Roman" w:cs="Times New Roman" w:hint="eastAsia"/>
          <w:szCs w:val="24"/>
        </w:rPr>
        <w:t>three groups of</w:t>
      </w:r>
      <w:r w:rsidR="006B67EE" w:rsidRPr="00D636A2">
        <w:rPr>
          <w:rFonts w:ascii="Times New Roman" w:hAnsi="Times New Roman" w:cs="Times New Roman"/>
          <w:szCs w:val="24"/>
        </w:rPr>
        <w:t xml:space="preserve"> patients tested with the methylation assay</w:t>
      </w:r>
    </w:p>
    <w:tbl>
      <w:tblPr>
        <w:tblW w:w="4799" w:type="pct"/>
        <w:jc w:val="center"/>
        <w:tblLayout w:type="fixed"/>
        <w:tblLook w:val="04A0" w:firstRow="1" w:lastRow="0" w:firstColumn="1" w:lastColumn="0" w:noHBand="0" w:noVBand="1"/>
      </w:tblPr>
      <w:tblGrid>
        <w:gridCol w:w="2191"/>
        <w:gridCol w:w="1447"/>
        <w:gridCol w:w="1651"/>
        <w:gridCol w:w="1211"/>
        <w:gridCol w:w="1894"/>
        <w:gridCol w:w="2176"/>
        <w:gridCol w:w="1897"/>
        <w:gridCol w:w="930"/>
      </w:tblGrid>
      <w:tr w:rsidR="006B67EE" w:rsidRPr="00D636A2" w14:paraId="118A7C64" w14:textId="77777777" w:rsidTr="00E277F8">
        <w:trPr>
          <w:trHeight w:val="322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6D03CE5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BD1442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Urothelial carcinoma</w:t>
            </w:r>
            <w:r w:rsidRPr="00D636A2">
              <w:rPr>
                <w:rFonts w:ascii="SimSun" w:eastAsia="SimSun" w:hAnsi="SimSun" w:cs="SimSun"/>
                <w:b/>
                <w:bCs/>
                <w:kern w:val="0"/>
                <w:sz w:val="16"/>
                <w:szCs w:val="16"/>
              </w:rPr>
              <w:t>（</w:t>
            </w: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n=135</w:t>
            </w:r>
            <w:r w:rsidRPr="00D636A2">
              <w:rPr>
                <w:rFonts w:ascii="SimSun" w:eastAsia="SimSun" w:hAnsi="SimSun" w:cs="SimSu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25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EE425" w14:textId="77777777" w:rsidR="006B67EE" w:rsidRPr="00D636A2" w:rsidRDefault="006B67EE" w:rsidP="00E27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Non-Urothelial carcinoma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4333D0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Healthy controls(n=79)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277A44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D636A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6B67EE" w:rsidRPr="00D636A2" w14:paraId="4611928A" w14:textId="77777777" w:rsidTr="00E277F8">
        <w:trPr>
          <w:trHeight w:val="322"/>
          <w:jc w:val="center"/>
        </w:trPr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2BB35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54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4A08C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FC87F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Clear cell renal cell carcinoma(n=39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B54FF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Prostate cancer(n=45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8C8EE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Other tumors of the urinary system(n=161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10389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Benign urological conditions(n=56)</w:t>
            </w: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19E00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729F6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B67EE" w:rsidRPr="00D636A2" w14:paraId="72BC0939" w14:textId="77777777" w:rsidTr="00E277F8">
        <w:trPr>
          <w:trHeight w:val="322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F9F9C" w14:textId="77777777" w:rsidR="006B67EE" w:rsidRPr="00D636A2" w:rsidRDefault="006B67EE" w:rsidP="00E277F8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146980632"/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Age/year</w:t>
            </w:r>
            <w:r w:rsidRPr="00D636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Median(range)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AF797" w14:textId="77777777" w:rsidR="006B67EE" w:rsidRPr="00D636A2" w:rsidRDefault="006B67EE" w:rsidP="00E277F8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_Hlk187054656"/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8 (</w:t>
            </w: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1-91</w:t>
            </w:r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  <w:bookmarkEnd w:id="1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C9467B" w14:textId="77777777" w:rsidR="006B67EE" w:rsidRPr="00D636A2" w:rsidRDefault="006B67EE" w:rsidP="00E277F8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3 (</w:t>
            </w: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3-65</w:t>
            </w:r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1A25E" w14:textId="77777777" w:rsidR="006B67EE" w:rsidRPr="00D636A2" w:rsidRDefault="006B67EE" w:rsidP="00E277F8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8 (</w:t>
            </w: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7-87</w:t>
            </w:r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DEC724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 (</w:t>
            </w: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-74</w:t>
            </w:r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8A857F" w14:textId="77777777" w:rsidR="006B67EE" w:rsidRPr="00D636A2" w:rsidRDefault="006B67EE" w:rsidP="00E277F8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_Hlk187054670"/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 (</w:t>
            </w: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5-86</w:t>
            </w:r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  <w:bookmarkEnd w:id="2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3035AC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 (</w:t>
            </w: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-82</w:t>
            </w:r>
            <w:r w:rsidRPr="00D636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7EDD6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6B67EE" w:rsidRPr="00D636A2" w14:paraId="43740599" w14:textId="77777777" w:rsidTr="00E277F8">
        <w:trPr>
          <w:trHeight w:val="322"/>
          <w:jc w:val="center"/>
        </w:trPr>
        <w:tc>
          <w:tcPr>
            <w:tcW w:w="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AD1C9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Gender</w:t>
            </w:r>
            <w:r w:rsidRPr="00D636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amount (proportion)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ECC15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82716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C02838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D3D326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81460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1269DD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B67EE" w:rsidRPr="00D636A2" w14:paraId="4BE2C006" w14:textId="77777777" w:rsidTr="00E277F8">
        <w:trPr>
          <w:trHeight w:val="322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78EE7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22955" w14:textId="77777777" w:rsidR="006B67EE" w:rsidRPr="00D636A2" w:rsidRDefault="006B67EE" w:rsidP="00E277F8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0</w:t>
            </w:r>
            <w:r w:rsidRPr="00D636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1.5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86D8E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 (61.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FCBF4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 (100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05B02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5 (52.8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02FDF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0 (53.6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39572D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1 (77.2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23907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6B67EE" w:rsidRPr="00D636A2" w14:paraId="4F95F801" w14:textId="77777777" w:rsidTr="00E277F8">
        <w:trPr>
          <w:trHeight w:val="322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D7108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162B5B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5</w:t>
            </w:r>
            <w:r w:rsidRPr="00D636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8.5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A07AB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 (38.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4FB25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 (0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3393FB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6 (47.2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0E059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6 (46.4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B79D8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8 (22.8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E2032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B67EE" w:rsidRPr="00D636A2" w14:paraId="6F7E2756" w14:textId="77777777" w:rsidTr="00E277F8">
        <w:trPr>
          <w:trHeight w:val="322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81009" w14:textId="77777777" w:rsidR="006B67EE" w:rsidRPr="00D636A2" w:rsidRDefault="006B67EE" w:rsidP="00E277F8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Hematuria</w:t>
            </w:r>
            <w:r w:rsidRPr="00D636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positiv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C02A9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6</w:t>
            </w:r>
            <w:r w:rsidRPr="00D636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3.3%)</w:t>
            </w:r>
          </w:p>
        </w:tc>
        <w:tc>
          <w:tcPr>
            <w:tcW w:w="258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EDBA0" w14:textId="77777777" w:rsidR="006B67EE" w:rsidRPr="00D636A2" w:rsidRDefault="006B67EE" w:rsidP="00E27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2 (43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C2E85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49EE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6B67EE" w:rsidRPr="00D636A2" w14:paraId="42B40AB3" w14:textId="77777777" w:rsidTr="00E277F8">
        <w:trPr>
          <w:trHeight w:val="322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F0EC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DNAm</w:t>
            </w:r>
            <w:r w:rsidRPr="00D636A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ethylation assa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2701E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3F555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78DD3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68D096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6EAC6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9976E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732736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B67EE" w:rsidRPr="00D636A2" w14:paraId="1C406523" w14:textId="77777777" w:rsidTr="00E277F8">
        <w:trPr>
          <w:trHeight w:val="322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44D4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Positiv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5C3DA7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5F1D5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B3AC4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A487E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BFB11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B873A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FA3EB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6B67EE" w:rsidRPr="00D636A2" w14:paraId="79B2B6DA" w14:textId="77777777" w:rsidTr="00E277F8">
        <w:trPr>
          <w:trHeight w:val="322"/>
          <w:jc w:val="center"/>
        </w:trPr>
        <w:tc>
          <w:tcPr>
            <w:tcW w:w="8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749F5E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2E12C712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216BC300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3E249916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1D11C2C7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4D6A0157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76C25785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18A47F42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B67EE" w:rsidRPr="00D636A2" w14:paraId="3243AC3C" w14:textId="77777777" w:rsidTr="00E277F8">
        <w:trPr>
          <w:trHeight w:val="322"/>
          <w:jc w:val="center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DCC05" w14:textId="77777777" w:rsidR="006B67EE" w:rsidRPr="00D636A2" w:rsidRDefault="006B67EE" w:rsidP="00E277F8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Positive rat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28BB5B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5.2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A835E0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6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27A578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0.0%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03D74A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.4%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6724E7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6%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FF5E80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D93144" w14:textId="77777777" w:rsidR="006B67EE" w:rsidRPr="00D636A2" w:rsidRDefault="006B67EE" w:rsidP="00E277F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36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bookmarkEnd w:id="0"/>
    </w:tbl>
    <w:p w14:paraId="65A5A949" w14:textId="77777777" w:rsidR="00B654F7" w:rsidRPr="00FD7362" w:rsidRDefault="00B654F7" w:rsidP="00FD7362"/>
    <w:sectPr w:rsidR="00B654F7" w:rsidRPr="00FD7362" w:rsidSect="00FD73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6A930" w14:textId="77777777" w:rsidR="00FC3537" w:rsidRDefault="00FC3537" w:rsidP="006B67EE">
      <w:r>
        <w:separator/>
      </w:r>
    </w:p>
  </w:endnote>
  <w:endnote w:type="continuationSeparator" w:id="0">
    <w:p w14:paraId="2A69BEED" w14:textId="77777777" w:rsidR="00FC3537" w:rsidRDefault="00FC3537" w:rsidP="006B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08005" w14:textId="77777777" w:rsidR="00FC3537" w:rsidRDefault="00FC3537" w:rsidP="006B67EE">
      <w:r>
        <w:separator/>
      </w:r>
    </w:p>
  </w:footnote>
  <w:footnote w:type="continuationSeparator" w:id="0">
    <w:p w14:paraId="1422740A" w14:textId="77777777" w:rsidR="00FC3537" w:rsidRDefault="00FC3537" w:rsidP="006B6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E4"/>
    <w:rsid w:val="00017157"/>
    <w:rsid w:val="00060A62"/>
    <w:rsid w:val="000706F9"/>
    <w:rsid w:val="00087C96"/>
    <w:rsid w:val="000F3F17"/>
    <w:rsid w:val="00107EB0"/>
    <w:rsid w:val="00127819"/>
    <w:rsid w:val="00147394"/>
    <w:rsid w:val="00151988"/>
    <w:rsid w:val="00187710"/>
    <w:rsid w:val="00191470"/>
    <w:rsid w:val="0019480F"/>
    <w:rsid w:val="001A4C21"/>
    <w:rsid w:val="001E479E"/>
    <w:rsid w:val="001E6B0F"/>
    <w:rsid w:val="00223518"/>
    <w:rsid w:val="00227355"/>
    <w:rsid w:val="00227E59"/>
    <w:rsid w:val="00232B72"/>
    <w:rsid w:val="0024462B"/>
    <w:rsid w:val="00273148"/>
    <w:rsid w:val="002A00E4"/>
    <w:rsid w:val="002A7665"/>
    <w:rsid w:val="002D09F8"/>
    <w:rsid w:val="002D1649"/>
    <w:rsid w:val="002F35CA"/>
    <w:rsid w:val="00301D33"/>
    <w:rsid w:val="00367C31"/>
    <w:rsid w:val="003839A8"/>
    <w:rsid w:val="003B1184"/>
    <w:rsid w:val="003B2FA1"/>
    <w:rsid w:val="003D0525"/>
    <w:rsid w:val="003E4690"/>
    <w:rsid w:val="00400FE4"/>
    <w:rsid w:val="00410B47"/>
    <w:rsid w:val="00430169"/>
    <w:rsid w:val="00437009"/>
    <w:rsid w:val="00450232"/>
    <w:rsid w:val="00463E6A"/>
    <w:rsid w:val="00487D0F"/>
    <w:rsid w:val="00495CA8"/>
    <w:rsid w:val="004F1ADE"/>
    <w:rsid w:val="004F42BE"/>
    <w:rsid w:val="00501684"/>
    <w:rsid w:val="00504588"/>
    <w:rsid w:val="00521BB9"/>
    <w:rsid w:val="00536E1E"/>
    <w:rsid w:val="005512AA"/>
    <w:rsid w:val="005C5520"/>
    <w:rsid w:val="00637B5F"/>
    <w:rsid w:val="00666E06"/>
    <w:rsid w:val="00674566"/>
    <w:rsid w:val="00675CDE"/>
    <w:rsid w:val="006A7048"/>
    <w:rsid w:val="006B67EE"/>
    <w:rsid w:val="00712A60"/>
    <w:rsid w:val="007527F9"/>
    <w:rsid w:val="00773938"/>
    <w:rsid w:val="00780155"/>
    <w:rsid w:val="007D11A5"/>
    <w:rsid w:val="007D79D5"/>
    <w:rsid w:val="007E489F"/>
    <w:rsid w:val="007E4F8D"/>
    <w:rsid w:val="007E7D33"/>
    <w:rsid w:val="008301CB"/>
    <w:rsid w:val="0083045C"/>
    <w:rsid w:val="0083652C"/>
    <w:rsid w:val="00845637"/>
    <w:rsid w:val="00853E89"/>
    <w:rsid w:val="008702D6"/>
    <w:rsid w:val="008935DA"/>
    <w:rsid w:val="008B0688"/>
    <w:rsid w:val="008C52CF"/>
    <w:rsid w:val="008E25B7"/>
    <w:rsid w:val="00931D01"/>
    <w:rsid w:val="00932795"/>
    <w:rsid w:val="00983E1C"/>
    <w:rsid w:val="009A762C"/>
    <w:rsid w:val="009C3E91"/>
    <w:rsid w:val="00A373CD"/>
    <w:rsid w:val="00A55FD4"/>
    <w:rsid w:val="00A605EB"/>
    <w:rsid w:val="00AA2A6D"/>
    <w:rsid w:val="00AB695E"/>
    <w:rsid w:val="00AE6CE0"/>
    <w:rsid w:val="00AF56BF"/>
    <w:rsid w:val="00B175D0"/>
    <w:rsid w:val="00B22FCF"/>
    <w:rsid w:val="00B2527D"/>
    <w:rsid w:val="00B323B3"/>
    <w:rsid w:val="00B61644"/>
    <w:rsid w:val="00B654F7"/>
    <w:rsid w:val="00BA1A68"/>
    <w:rsid w:val="00BA6AB6"/>
    <w:rsid w:val="00BB01E0"/>
    <w:rsid w:val="00BC1B12"/>
    <w:rsid w:val="00BE2268"/>
    <w:rsid w:val="00C01982"/>
    <w:rsid w:val="00C0760E"/>
    <w:rsid w:val="00C62479"/>
    <w:rsid w:val="00C63FAB"/>
    <w:rsid w:val="00CA7AA1"/>
    <w:rsid w:val="00CF29B8"/>
    <w:rsid w:val="00D16B9E"/>
    <w:rsid w:val="00D35940"/>
    <w:rsid w:val="00D43CDC"/>
    <w:rsid w:val="00D4673D"/>
    <w:rsid w:val="00D72C5E"/>
    <w:rsid w:val="00DA286F"/>
    <w:rsid w:val="00DB69A7"/>
    <w:rsid w:val="00DC6240"/>
    <w:rsid w:val="00DE4C09"/>
    <w:rsid w:val="00E048C0"/>
    <w:rsid w:val="00E36F9D"/>
    <w:rsid w:val="00E43708"/>
    <w:rsid w:val="00E6205F"/>
    <w:rsid w:val="00E90BEB"/>
    <w:rsid w:val="00E96F20"/>
    <w:rsid w:val="00ED7981"/>
    <w:rsid w:val="00EE5860"/>
    <w:rsid w:val="00F07F85"/>
    <w:rsid w:val="00F2457A"/>
    <w:rsid w:val="00F35D1C"/>
    <w:rsid w:val="00F3695C"/>
    <w:rsid w:val="00F36B16"/>
    <w:rsid w:val="00F43FC7"/>
    <w:rsid w:val="00F56891"/>
    <w:rsid w:val="00F657E7"/>
    <w:rsid w:val="00FB1446"/>
    <w:rsid w:val="00FB42D1"/>
    <w:rsid w:val="00FC3537"/>
    <w:rsid w:val="00FC6A95"/>
    <w:rsid w:val="00FD7362"/>
    <w:rsid w:val="00FF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D2D69E"/>
  <w15:chartTrackingRefBased/>
  <w15:docId w15:val="{497A8E35-1781-FE45-AE86-75ED72516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FE4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F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F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F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F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F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F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FE4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FE4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F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FE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FE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FE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FE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FE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FE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00F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F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F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FE4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00F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FE4"/>
    <w:pPr>
      <w:ind w:left="720"/>
      <w:contextualSpacing/>
    </w:pPr>
    <w:rPr>
      <w:szCs w:val="24"/>
    </w:rPr>
  </w:style>
  <w:style w:type="character" w:styleId="IntenseEmphasis">
    <w:name w:val="Intense Emphasis"/>
    <w:basedOn w:val="DefaultParagraphFont"/>
    <w:uiPriority w:val="21"/>
    <w:qFormat/>
    <w:rsid w:val="00400F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F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FE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67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7EE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6B67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7EE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687</Characters>
  <Application>Microsoft Office Word</Application>
  <DocSecurity>0</DocSecurity>
  <Lines>98</Lines>
  <Paragraphs>73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 Liang</dc:creator>
  <cp:keywords/>
  <dc:description/>
  <cp:lastModifiedBy>junjie cen</cp:lastModifiedBy>
  <cp:revision>5</cp:revision>
  <dcterms:created xsi:type="dcterms:W3CDTF">2024-09-14T08:42:00Z</dcterms:created>
  <dcterms:modified xsi:type="dcterms:W3CDTF">2025-07-24T07:35:00Z</dcterms:modified>
</cp:coreProperties>
</file>